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940" w:type="dxa"/>
        <w:tblLook w:val="04A0" w:firstRow="1" w:lastRow="0" w:firstColumn="1" w:lastColumn="0" w:noHBand="0" w:noVBand="1"/>
      </w:tblPr>
      <w:tblGrid>
        <w:gridCol w:w="3055"/>
        <w:gridCol w:w="1219"/>
        <w:gridCol w:w="1997"/>
        <w:gridCol w:w="993"/>
        <w:gridCol w:w="599"/>
        <w:gridCol w:w="1040"/>
        <w:gridCol w:w="1997"/>
        <w:gridCol w:w="1040"/>
      </w:tblGrid>
      <w:tr w:rsidR="00234E8C" w14:paraId="6B08ECCF" w14:textId="77777777">
        <w:trPr>
          <w:trHeight w:val="410"/>
        </w:trPr>
        <w:tc>
          <w:tcPr>
            <w:tcW w:w="119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87EFD8" w14:textId="315E62A4" w:rsidR="00234E8C" w:rsidRDefault="00E20B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5E20B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able.  Logistic regression and cox regression analysis in the derivation cohort</w:t>
            </w:r>
          </w:p>
        </w:tc>
      </w:tr>
      <w:tr w:rsidR="00234E8C" w14:paraId="4073626C" w14:textId="77777777">
        <w:trPr>
          <w:trHeight w:val="4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1BC02" w14:textId="77777777" w:rsidR="00234E8C" w:rsidRDefault="00E20B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46677A" w14:textId="77777777" w:rsidR="00234E8C" w:rsidRDefault="00E20B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variate logistic regress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FC897D" w14:textId="77777777" w:rsidR="00234E8C" w:rsidRDefault="00E20B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3355E8" w14:textId="77777777" w:rsidR="00234E8C" w:rsidRDefault="00E20B4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ltivariate logistic regression</w:t>
            </w:r>
          </w:p>
        </w:tc>
      </w:tr>
      <w:tr w:rsidR="00234E8C" w14:paraId="48BBE4BC" w14:textId="77777777">
        <w:trPr>
          <w:trHeight w:val="5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93AB7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25D31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β-Coeffici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1FF18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8259A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B74F8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73271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β-Coeffici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B0766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BB125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34E8C" w14:paraId="2B559859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2C93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D9F9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12E1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61088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138D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DD44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6DCD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35E4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7603995A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2692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488FF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8340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3 (0.996- 1.0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FB74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5BE2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CEF4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556F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5C3C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9674FF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F149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5F1A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42C6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80D4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2874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BAB5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A1E6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2DF6F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7EB36408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4B86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2842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23E1D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BFEF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178A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FD6D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3084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02DA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544AAFA1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1925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83B8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0395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0 (0.746-1.2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24277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A621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2A54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6AD40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5F95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026BA93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0A27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nic Group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53CB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72CF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5F76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91BA5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A62F6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4C10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D2D9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8FC34EE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874C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40A0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166F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7E2F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A809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3BB1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CDE2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29F7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4E8C" w14:paraId="755FAAE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8757B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ongolian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DE03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CFE07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4304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D840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E4E1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7A55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00A8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7A4955B2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D9C3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ui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FD57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3CC8B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DCF5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7AD3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E1AAA" w14:textId="77777777" w:rsidR="00234E8C" w:rsidRDefault="00234E8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197E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CDF2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CF6C998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6983E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a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600A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84927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4 (0.826-3.4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399E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3EF0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5137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9949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93 (0.954-17.9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6AAE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*</w:t>
            </w:r>
          </w:p>
        </w:tc>
      </w:tr>
      <w:tr w:rsidR="00234E8C" w14:paraId="78E9B373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07AC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ua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1E9E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5ECD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C1CB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5A6D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D64B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D6A3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10A07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FEA892D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62D0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y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A2EE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600B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3 (0.226-4.8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6AB0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5BDBA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63A4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7BBB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23 (0.619-19.05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9659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6.</w:t>
            </w:r>
          </w:p>
        </w:tc>
      </w:tr>
      <w:tr w:rsidR="00234E8C" w14:paraId="7CC2E76C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9D55D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318C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A9E4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6D9A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940B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F4DD9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692C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A6FE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69C8B0D1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50E8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B00E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DF3A3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86FB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71F03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18F45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62E50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9308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FD668D5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43E1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ong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3E84A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37FA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6634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4C24D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F0C5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998E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BEFA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7FEB19A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09AE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j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C4775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377D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912C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1315F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DA5B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BAEF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44A7E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A1BBCF5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3B40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DFF0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CA57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40FA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A7D6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A71B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8B53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D135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41BE18C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CE05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est Level of Education Attain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A8361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EDB5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A1055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70D6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9519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B609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5B28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B969C0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8F4A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DFE7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7C84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CA928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4E76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DBBB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E689E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44845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4E8C" w14:paraId="048A16D2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DAEB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rad from primar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5407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9794E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0 (0.549-1.1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7990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5EC0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6D47A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37DF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2 (0.295-1.0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4E09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.</w:t>
            </w:r>
          </w:p>
        </w:tc>
      </w:tr>
      <w:tr w:rsidR="00234E8C" w14:paraId="755A14DB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A2EB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middle school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ECD5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8588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0 (0.451-0.9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9D9E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8A9F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C392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4A447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2 (0.471-1.529_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0633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234E8C" w14:paraId="1B370587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F0F6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middle school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5E56A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F310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8 (0.473-1.0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832F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47A5F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5C63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267F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0 (0.698-2.6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BB18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 w:rsidR="00234E8C" w14:paraId="1D28BE5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BD25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chnical or vocational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0A28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7EFD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 (0.525-1.6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9841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D56E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B88A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56330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6 (0.439-2.73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EF7A0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234E8C" w14:paraId="07312CFE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A4BF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versity or college degre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05BE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38B3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5 (0.385-1.7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050B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4410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CED81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4FFE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3 (0.287-3.7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A7CC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234E8C" w14:paraId="2E492E71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7D22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ster's degree or higher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71A9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49BB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70C3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D0F3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DC4B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167F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F533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2B9AD879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7726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ing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BB81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26E2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7 (0.614-1.0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8843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4243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E442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A1EE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4 (0.568-1.6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16D4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</w:tr>
      <w:tr w:rsidR="00234E8C" w14:paraId="586CE3AA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F67F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cohol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3FF3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2B95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4 (0.516-0.9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C5E8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23FFF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EADA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3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87EC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7 (0.374-1.0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3E74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234E8C" w14:paraId="31B78A4B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6CC2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ffee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B37E8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0A43B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7 (0.158-1.7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44CD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4EF5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AF5DA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9E48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0123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B6B124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12F9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ft drink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AC31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AB150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5 (0.342-0.69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2BF4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0EBD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5A52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C91A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9 (0.353-1.07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D2D2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</w:tr>
      <w:tr w:rsidR="00234E8C" w14:paraId="2EC3F4F5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A228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a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CBB3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6085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8 (1.055-1.7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9BAF2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B3D3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83CD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330D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5 (0.554-1.3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48F8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0</w:t>
            </w:r>
          </w:p>
        </w:tc>
      </w:tr>
      <w:tr w:rsidR="00234E8C" w14:paraId="75FE396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9219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pertension recorded y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A556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A349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47 (3.153-5.6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F7FB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3254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A35E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233B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1 (1.203-3.5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65A1D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**</w:t>
            </w:r>
          </w:p>
        </w:tc>
      </w:tr>
      <w:tr w:rsidR="00234E8C" w14:paraId="3C4E814A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EBFF4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D13B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DB4EC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3 (1.079-1.10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9A0E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D8BF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F4D5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798F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3 (1.001-1.0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40DB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*</w:t>
            </w:r>
          </w:p>
        </w:tc>
      </w:tr>
      <w:tr w:rsidR="00234E8C" w14:paraId="262A381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2D7F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 (kg/m²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4D22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F532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5 (1.212-1.2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5B3F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6F34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0137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7447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4 (0.949-1.1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AAF0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</w:tr>
      <w:tr w:rsidR="00234E8C" w14:paraId="7F428F72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60D2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eps skin fold (cm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2E88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07E8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3 (1.019-1.0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3E7C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0719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3CBE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279B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8 (0.979-1.0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54E8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</w:tr>
      <w:tr w:rsidR="00234E8C" w14:paraId="4555D6E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85F2A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B2D1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E84B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5 (1,018-1.0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5DF0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B0AF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1126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CD83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7 (0.992-1.0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03A3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</w:tr>
      <w:tr w:rsidR="00234E8C" w14:paraId="0FCE0A27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211E2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8D87C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F4C3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5 (1.022-1.0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CA3A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5F92F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96D2C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0A7C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7 (0.972-1.0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09AC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0</w:t>
            </w:r>
          </w:p>
        </w:tc>
      </w:tr>
      <w:tr w:rsidR="00234E8C" w14:paraId="5C4EBCA6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82F7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eep time (hou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0E18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821F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009 (0.911-1.114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B4C6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FFA0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848E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23FC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692E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DFB33E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81B7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3C64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4993C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68C4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FB9D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8216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53E4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D34B4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6F9331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2708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Very ligh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5F9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4B8B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5F249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C769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A41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9343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5B8A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4E8C" w14:paraId="748DF15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28AB3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ight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DB5A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F6D0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0 (0.604-1.1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5EAA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7C4F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CD9D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E660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8 (0.796-2.2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CC85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</w:tr>
      <w:tr w:rsidR="00234E8C" w14:paraId="0CA0BE7B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F904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E1A1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C476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8 (0.286-0.6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B890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529F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6A5D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5182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9 (0.407-1.7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BC58A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</w:tr>
      <w:tr w:rsidR="00234E8C" w14:paraId="570DCEB5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82BA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av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0987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6CAE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7 (0.284-0.5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3C5E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FD218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B879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C8B8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1 (0.299-1.1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0DF2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234E8C" w14:paraId="669F8C74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FD30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ery heav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005F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0CA2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7 (0.023-1.9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972E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9A4E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88A2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928F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5CFB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33BDABB8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C359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No working ability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036C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212C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84 (0.582-2.5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D68B9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62E6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DB86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8CCC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5 (0.293-2.2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481A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</w:tr>
      <w:tr w:rsidR="00234E8C" w14:paraId="17993BBF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18E7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2E57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9BA3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A458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9E23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8758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2A20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FA21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607CBFBB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5D27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calories (kca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9303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CC01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E339E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2430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42BFE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908F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AA65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20B33042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45E7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3A07C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4833E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 (0.996-0.9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B247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3C2E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7E1B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A26B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 (0.995-1.0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CBAB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8.</w:t>
            </w:r>
          </w:p>
        </w:tc>
      </w:tr>
      <w:tr w:rsidR="00234E8C" w14:paraId="0DE16693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4F158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t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A268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A3CE6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3 (1.000-1.0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1E6F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739C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02DE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CFF7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3 (0.997-1.0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81FD5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</w:tr>
      <w:tr w:rsidR="00234E8C" w14:paraId="6C56AA3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8D91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C157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0BAE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3 (0.998-1.00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F9BC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88D1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99D1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C97B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5BDF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**</w:t>
            </w:r>
          </w:p>
        </w:tc>
      </w:tr>
      <w:tr w:rsidR="00234E8C" w14:paraId="209AF6FC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BE97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lood t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7BDE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D8B6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8EC1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7199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DE3FE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7412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BA87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234E8C" w14:paraId="152C3A4D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1F0E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 (mmol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8368B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61C1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5 (0.265-0.6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F5FE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E6BA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46D2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C9E0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1 (0.344-1.5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74E1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</w:tr>
      <w:tr w:rsidR="00234E8C" w14:paraId="054FA42D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5634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 (mmol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F7E2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8723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43 (1.006-1.2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1A69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0615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438A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F236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 (0.604-1.36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E2F7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  <w:tr w:rsidR="00234E8C" w14:paraId="0089E990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A11D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sulin (μIU/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6A2CA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F150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5 (1.000-1.0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7512A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18FF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E1E6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F022B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2 (0.964-0.9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09827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*</w:t>
            </w:r>
          </w:p>
        </w:tc>
      </w:tr>
      <w:tr w:rsidR="00234E8C" w14:paraId="1B7E832C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1E12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8471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C87E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46 (2.812-3.7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5E85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EC8D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BB04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67B45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4 (1.278-2.1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3D9FC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234E8C" w14:paraId="43849B16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AF4BE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ucose (mmol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BFAF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866D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4 (2.036-2.4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E496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D1F11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A096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82B9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2 (1.412-1.98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DBC1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</w:tr>
      <w:tr w:rsidR="00234E8C" w14:paraId="200D3728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E7CB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 (mmol/L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2B37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BF7A2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5 (1.181-1.3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7D10D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BB95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1FB6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55144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2 (0.757-1.1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B6ACF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234E8C" w14:paraId="263F28CE" w14:textId="77777777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609B69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 (mmol/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AEE6D9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DACF73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93 (1.139-1.46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554698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*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820A90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DC0BE1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3C0A136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3 (0.453-1.45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F572BB" w14:textId="77777777" w:rsidR="00234E8C" w:rsidRDefault="00E20B4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</w:tr>
    </w:tbl>
    <w:p w14:paraId="600D3B81" w14:textId="77777777" w:rsidR="00234E8C" w:rsidRDefault="00234E8C"/>
    <w:sectPr w:rsidR="00234E8C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6EC"/>
    <w:rsid w:val="00234E8C"/>
    <w:rsid w:val="003D3D57"/>
    <w:rsid w:val="005E20B1"/>
    <w:rsid w:val="006806EC"/>
    <w:rsid w:val="006C4ED7"/>
    <w:rsid w:val="00750A40"/>
    <w:rsid w:val="00D632D7"/>
    <w:rsid w:val="00D64530"/>
    <w:rsid w:val="00E20B45"/>
    <w:rsid w:val="00E82321"/>
    <w:rsid w:val="00EA2961"/>
    <w:rsid w:val="00F50575"/>
    <w:rsid w:val="501A46E8"/>
    <w:rsid w:val="7F2D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4833F"/>
  <w15:docId w15:val="{B6C8AE14-FE15-4FDA-9026-77CBB386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xian</dc:creator>
  <cp:lastModifiedBy>chn off33</cp:lastModifiedBy>
  <cp:revision>9</cp:revision>
  <dcterms:created xsi:type="dcterms:W3CDTF">2020-03-23T03:25:00Z</dcterms:created>
  <dcterms:modified xsi:type="dcterms:W3CDTF">2020-08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